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Table S2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Demographic Variables for Subjects with &amp; without MRI Scans and/or Income  </w:t>
      </w:r>
    </w:p>
    <w:tbl>
      <w:tblPr>
        <w:tblW w:w="7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367"/>
        <w:gridCol w:w="2367"/>
      </w:tblGrid>
      <w:tr>
        <w:trPr/>
        <w:tc>
          <w:tcPr>
            <w:tcW w:w="7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ther Race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s with all variables (n=317)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s without all variables (n=114)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rican America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erican Indian/Alaskan Nativ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lti-Racial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ia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tive Hawaiian/Other Pacific Islande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it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75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Not Provided 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75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7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367"/>
        <w:gridCol w:w="2367"/>
      </w:tblGrid>
      <w:tr>
        <w:trPr/>
        <w:tc>
          <w:tcPr>
            <w:tcW w:w="7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ther Race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s with all variables (n=317)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s without all variables (n=114)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rican America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erican Indian/Alaskan Nativ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lti-Racial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ia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tive Hawaiian/Other Pacific Islande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it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75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Not Provided 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75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  <w:bookmarkStart w:id="0" w:name="_GoBack"/>
      <w:bookmarkStart w:id="1" w:name="_GoBack"/>
      <w:bookmarkEnd w:id="1"/>
    </w:p>
    <w:tbl>
      <w:tblPr>
        <w:tblW w:w="7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476"/>
        <w:gridCol w:w="2476"/>
      </w:tblGrid>
      <w:tr>
        <w:trPr/>
        <w:tc>
          <w:tcPr>
            <w:tcW w:w="76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ther Ethnicity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s with all variables (n=317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s without all variables (n=114)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spanic or Latino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t Hispanic or Latino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7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3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Informatio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7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476"/>
        <w:gridCol w:w="2476"/>
      </w:tblGrid>
      <w:tr>
        <w:trPr/>
        <w:tc>
          <w:tcPr>
            <w:tcW w:w="76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ther Ethnicity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s with all variables (n=317)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bjects without all variables (n=114)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spanic or Latino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t Hispanic or Latino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2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7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Informatio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7:12:00Z</dcterms:created>
  <dc:creator>Tessa Brunton</dc:creator>
  <dc:description/>
  <cp:keywords/>
  <dc:language>en-US</dc:language>
  <cp:lastModifiedBy>Tessa Brunton</cp:lastModifiedBy>
  <dcterms:modified xsi:type="dcterms:W3CDTF">2011-04-13T17:13:00Z</dcterms:modified>
  <cp:revision>1</cp:revision>
  <dc:subject/>
  <dc:title/>
</cp:coreProperties>
</file>